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F6D67B" w14:textId="77777777" w:rsidR="00412289" w:rsidRDefault="00412289" w:rsidP="00412289">
      <w:pPr>
        <w:spacing w:line="276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9322" w:type="dxa"/>
        <w:tblLayout w:type="fixed"/>
        <w:tblLook w:val="04A0" w:firstRow="1" w:lastRow="0" w:firstColumn="1" w:lastColumn="0" w:noHBand="0" w:noVBand="1"/>
      </w:tblPr>
      <w:tblGrid>
        <w:gridCol w:w="1242"/>
        <w:gridCol w:w="1843"/>
        <w:gridCol w:w="1276"/>
        <w:gridCol w:w="992"/>
        <w:gridCol w:w="2835"/>
        <w:gridCol w:w="1134"/>
      </w:tblGrid>
      <w:tr w:rsidR="00412289" w:rsidRPr="00E63B45" w14:paraId="15B0C0A5" w14:textId="77777777" w:rsidTr="00CE5C42">
        <w:tc>
          <w:tcPr>
            <w:tcW w:w="1242" w:type="dxa"/>
          </w:tcPr>
          <w:p w14:paraId="588EF19E" w14:textId="77777777" w:rsidR="00412289" w:rsidRPr="00E63B45" w:rsidRDefault="00412289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63B45">
              <w:rPr>
                <w:rFonts w:ascii="Times New Roman" w:hAnsi="Times New Roman" w:cs="Times New Roman"/>
                <w:b/>
                <w:sz w:val="18"/>
                <w:szCs w:val="18"/>
              </w:rPr>
              <w:t>ASSIGNED NAME</w:t>
            </w:r>
          </w:p>
        </w:tc>
        <w:tc>
          <w:tcPr>
            <w:tcW w:w="1843" w:type="dxa"/>
          </w:tcPr>
          <w:p w14:paraId="7ED8186E" w14:textId="77777777" w:rsidR="00412289" w:rsidRPr="00E63B45" w:rsidRDefault="00412289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B45">
              <w:rPr>
                <w:rFonts w:ascii="Times New Roman" w:hAnsi="Times New Roman" w:cs="Times New Roman"/>
                <w:b/>
                <w:sz w:val="18"/>
                <w:szCs w:val="18"/>
              </w:rPr>
              <w:t>STABLE ID</w:t>
            </w:r>
          </w:p>
        </w:tc>
        <w:tc>
          <w:tcPr>
            <w:tcW w:w="1276" w:type="dxa"/>
          </w:tcPr>
          <w:p w14:paraId="432E3297" w14:textId="77777777" w:rsidR="00412289" w:rsidRPr="00E63B45" w:rsidRDefault="00412289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63B45">
              <w:rPr>
                <w:rFonts w:ascii="Times New Roman" w:hAnsi="Times New Roman" w:cs="Times New Roman"/>
                <w:b/>
                <w:sz w:val="18"/>
                <w:szCs w:val="18"/>
              </w:rPr>
              <w:t>FRAGMENT</w:t>
            </w:r>
          </w:p>
        </w:tc>
        <w:tc>
          <w:tcPr>
            <w:tcW w:w="992" w:type="dxa"/>
          </w:tcPr>
          <w:p w14:paraId="5E57A3CB" w14:textId="77777777" w:rsidR="00412289" w:rsidRPr="00E63B45" w:rsidRDefault="00412289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63B45">
              <w:rPr>
                <w:rFonts w:ascii="Times New Roman" w:hAnsi="Times New Roman" w:cs="Times New Roman"/>
                <w:b/>
                <w:sz w:val="18"/>
                <w:szCs w:val="18"/>
              </w:rPr>
              <w:t>PRIMER NAME</w:t>
            </w:r>
          </w:p>
        </w:tc>
        <w:tc>
          <w:tcPr>
            <w:tcW w:w="2835" w:type="dxa"/>
          </w:tcPr>
          <w:p w14:paraId="633393E3" w14:textId="77777777" w:rsidR="00412289" w:rsidRPr="00E63B45" w:rsidRDefault="00412289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63B4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RIMER SEQUENCE</w:t>
            </w:r>
          </w:p>
        </w:tc>
        <w:tc>
          <w:tcPr>
            <w:tcW w:w="1134" w:type="dxa"/>
          </w:tcPr>
          <w:p w14:paraId="4CBD4FF1" w14:textId="77777777" w:rsidR="00412289" w:rsidRPr="00E63B45" w:rsidRDefault="00412289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63B45">
              <w:rPr>
                <w:rFonts w:ascii="Times New Roman" w:hAnsi="Times New Roman" w:cs="Times New Roman"/>
                <w:b/>
                <w:sz w:val="18"/>
                <w:szCs w:val="18"/>
              </w:rPr>
              <w:t>PRODUCT SIZE</w:t>
            </w:r>
          </w:p>
        </w:tc>
      </w:tr>
      <w:tr w:rsidR="00412289" w:rsidRPr="00BA73EE" w14:paraId="713581A3" w14:textId="77777777" w:rsidTr="00CE5C42">
        <w:tc>
          <w:tcPr>
            <w:tcW w:w="1242" w:type="dxa"/>
            <w:vMerge w:val="restart"/>
          </w:tcPr>
          <w:p w14:paraId="38DB4997" w14:textId="77777777" w:rsidR="00412289" w:rsidRPr="00BA73EE" w:rsidRDefault="00412289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73EE">
              <w:rPr>
                <w:rFonts w:ascii="Times New Roman" w:hAnsi="Times New Roman" w:cs="Times New Roman"/>
                <w:i/>
                <w:sz w:val="16"/>
                <w:szCs w:val="16"/>
              </w:rPr>
              <w:t>Lsal</w:t>
            </w:r>
            <w:r w:rsidRPr="00BA73EE">
              <w:rPr>
                <w:rFonts w:ascii="Times New Roman" w:hAnsi="Times New Roman" w:cs="Times New Roman"/>
                <w:sz w:val="16"/>
                <w:szCs w:val="16"/>
              </w:rPr>
              <w:t>IR25a</w:t>
            </w:r>
          </w:p>
        </w:tc>
        <w:tc>
          <w:tcPr>
            <w:tcW w:w="1843" w:type="dxa"/>
            <w:vMerge w:val="restart"/>
          </w:tcPr>
          <w:p w14:paraId="4FA302EA" w14:textId="77777777" w:rsidR="00412289" w:rsidRPr="00BA73EE" w:rsidRDefault="00412289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73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MLSAG00000004146</w:t>
            </w:r>
          </w:p>
        </w:tc>
        <w:tc>
          <w:tcPr>
            <w:tcW w:w="1276" w:type="dxa"/>
            <w:vMerge w:val="restart"/>
          </w:tcPr>
          <w:p w14:paraId="3BB3BBC7" w14:textId="77777777" w:rsidR="00412289" w:rsidRPr="00BA73EE" w:rsidRDefault="00412289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ragment 1</w:t>
            </w:r>
          </w:p>
        </w:tc>
        <w:tc>
          <w:tcPr>
            <w:tcW w:w="992" w:type="dxa"/>
          </w:tcPr>
          <w:p w14:paraId="793782ED" w14:textId="76BC0517" w:rsidR="00412289" w:rsidRPr="00BA73EE" w:rsidRDefault="009801DD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R25a-1_f</w:t>
            </w:r>
          </w:p>
        </w:tc>
        <w:tc>
          <w:tcPr>
            <w:tcW w:w="2835" w:type="dxa"/>
          </w:tcPr>
          <w:p w14:paraId="61A6C2CB" w14:textId="77777777" w:rsidR="00412289" w:rsidRPr="00BA73EE" w:rsidRDefault="00412289" w:rsidP="00CE5C42">
            <w:pPr>
              <w:spacing w:line="276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BA73EE">
              <w:rPr>
                <w:rFonts w:ascii="Courier New" w:hAnsi="Courier New" w:cs="Courier New"/>
                <w:sz w:val="16"/>
                <w:szCs w:val="16"/>
              </w:rPr>
              <w:t>TTGACATCTTTAACTCCCCAGGGAGG</w:t>
            </w:r>
          </w:p>
        </w:tc>
        <w:tc>
          <w:tcPr>
            <w:tcW w:w="1134" w:type="dxa"/>
            <w:vMerge w:val="restart"/>
          </w:tcPr>
          <w:p w14:paraId="558BD9F5" w14:textId="77777777" w:rsidR="00412289" w:rsidRPr="00BA73EE" w:rsidRDefault="00412289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73EE">
              <w:rPr>
                <w:rFonts w:ascii="Times New Roman" w:hAnsi="Times New Roman" w:cs="Times New Roman"/>
                <w:sz w:val="16"/>
                <w:szCs w:val="16"/>
              </w:rPr>
              <w:t>767bp</w:t>
            </w:r>
          </w:p>
        </w:tc>
      </w:tr>
      <w:tr w:rsidR="00412289" w:rsidRPr="00BA73EE" w14:paraId="31E2CD3F" w14:textId="77777777" w:rsidTr="00CE5C42">
        <w:tc>
          <w:tcPr>
            <w:tcW w:w="1242" w:type="dxa"/>
            <w:vMerge/>
          </w:tcPr>
          <w:p w14:paraId="2CBB512A" w14:textId="77777777" w:rsidR="00412289" w:rsidRPr="00BA73EE" w:rsidRDefault="00412289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14:paraId="292570FB" w14:textId="77777777" w:rsidR="00412289" w:rsidRPr="00BA73EE" w:rsidRDefault="00412289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1C6C13EB" w14:textId="77777777" w:rsidR="00412289" w:rsidRPr="00BA73EE" w:rsidRDefault="00412289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7944E3D4" w14:textId="24C5FD38" w:rsidR="00412289" w:rsidRPr="00BA73EE" w:rsidRDefault="009801DD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R25a-1_r</w:t>
            </w:r>
          </w:p>
        </w:tc>
        <w:tc>
          <w:tcPr>
            <w:tcW w:w="2835" w:type="dxa"/>
          </w:tcPr>
          <w:p w14:paraId="62E52477" w14:textId="77777777" w:rsidR="00412289" w:rsidRPr="00BA73EE" w:rsidRDefault="00412289" w:rsidP="00CE5C42">
            <w:pPr>
              <w:spacing w:line="276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BA73EE">
              <w:rPr>
                <w:rFonts w:ascii="Courier New" w:hAnsi="Courier New" w:cs="Courier New"/>
                <w:sz w:val="16"/>
                <w:szCs w:val="16"/>
              </w:rPr>
              <w:t>CCAATTCCAACGAAAATGACGATGA</w:t>
            </w:r>
          </w:p>
        </w:tc>
        <w:tc>
          <w:tcPr>
            <w:tcW w:w="1134" w:type="dxa"/>
            <w:vMerge/>
          </w:tcPr>
          <w:p w14:paraId="0BB4CB2A" w14:textId="77777777" w:rsidR="00412289" w:rsidRPr="00BA73EE" w:rsidRDefault="00412289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12289" w:rsidRPr="00BA73EE" w14:paraId="15C394EA" w14:textId="77777777" w:rsidTr="00CE5C42">
        <w:tc>
          <w:tcPr>
            <w:tcW w:w="1242" w:type="dxa"/>
            <w:vMerge/>
          </w:tcPr>
          <w:p w14:paraId="64E8AC32" w14:textId="77777777" w:rsidR="00412289" w:rsidRPr="00BA73EE" w:rsidRDefault="00412289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14:paraId="4D22F0DA" w14:textId="77777777" w:rsidR="00412289" w:rsidRPr="00BA73EE" w:rsidRDefault="00412289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 w:val="restart"/>
          </w:tcPr>
          <w:p w14:paraId="507EAA3E" w14:textId="77777777" w:rsidR="00412289" w:rsidRPr="00BA73EE" w:rsidRDefault="00412289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ragment 2</w:t>
            </w:r>
          </w:p>
        </w:tc>
        <w:tc>
          <w:tcPr>
            <w:tcW w:w="992" w:type="dxa"/>
          </w:tcPr>
          <w:p w14:paraId="2655FE91" w14:textId="642B4B0D" w:rsidR="00412289" w:rsidRPr="00BA73EE" w:rsidRDefault="009801DD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R25a-2_f</w:t>
            </w:r>
          </w:p>
        </w:tc>
        <w:tc>
          <w:tcPr>
            <w:tcW w:w="2835" w:type="dxa"/>
          </w:tcPr>
          <w:p w14:paraId="4C13C5AF" w14:textId="77777777" w:rsidR="00412289" w:rsidRPr="00BA73EE" w:rsidRDefault="00412289" w:rsidP="00CE5C42">
            <w:pPr>
              <w:spacing w:line="276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BA73EE">
              <w:rPr>
                <w:rFonts w:ascii="Courier New" w:hAnsi="Courier New" w:cs="Courier New"/>
                <w:sz w:val="16"/>
                <w:szCs w:val="16"/>
              </w:rPr>
              <w:t>CATCATGCAATTCCTAATCCAGACCC</w:t>
            </w:r>
          </w:p>
        </w:tc>
        <w:tc>
          <w:tcPr>
            <w:tcW w:w="1134" w:type="dxa"/>
            <w:vMerge w:val="restart"/>
          </w:tcPr>
          <w:p w14:paraId="2D93AF94" w14:textId="77777777" w:rsidR="00412289" w:rsidRPr="00BA73EE" w:rsidRDefault="00412289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73EE">
              <w:rPr>
                <w:rFonts w:ascii="Times New Roman" w:hAnsi="Times New Roman" w:cs="Times New Roman"/>
                <w:sz w:val="16"/>
                <w:szCs w:val="16"/>
              </w:rPr>
              <w:t>512bp</w:t>
            </w:r>
          </w:p>
        </w:tc>
      </w:tr>
      <w:tr w:rsidR="00412289" w:rsidRPr="00BA73EE" w14:paraId="578A5AF7" w14:textId="77777777" w:rsidTr="00CE5C42">
        <w:tc>
          <w:tcPr>
            <w:tcW w:w="1242" w:type="dxa"/>
            <w:vMerge/>
          </w:tcPr>
          <w:p w14:paraId="0B3487D0" w14:textId="77777777" w:rsidR="00412289" w:rsidRPr="00BA73EE" w:rsidRDefault="00412289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14:paraId="794AEFE1" w14:textId="77777777" w:rsidR="00412289" w:rsidRPr="00BA73EE" w:rsidRDefault="00412289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4AE18938" w14:textId="77777777" w:rsidR="00412289" w:rsidRPr="00BA73EE" w:rsidRDefault="00412289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4959F432" w14:textId="34F6302A" w:rsidR="00412289" w:rsidRPr="00BA73EE" w:rsidRDefault="009801DD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R25a-2_r</w:t>
            </w:r>
          </w:p>
        </w:tc>
        <w:tc>
          <w:tcPr>
            <w:tcW w:w="2835" w:type="dxa"/>
          </w:tcPr>
          <w:p w14:paraId="1AFA0D9D" w14:textId="77777777" w:rsidR="00412289" w:rsidRPr="00BA73EE" w:rsidRDefault="00412289" w:rsidP="00CE5C42">
            <w:pPr>
              <w:spacing w:line="276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BA73EE">
              <w:rPr>
                <w:rFonts w:ascii="Courier New" w:hAnsi="Courier New" w:cs="Courier New"/>
                <w:sz w:val="16"/>
                <w:szCs w:val="16"/>
              </w:rPr>
              <w:t>CGGCTGCGTTTGTAATATTGTCTGAA</w:t>
            </w:r>
          </w:p>
        </w:tc>
        <w:tc>
          <w:tcPr>
            <w:tcW w:w="1134" w:type="dxa"/>
            <w:vMerge/>
          </w:tcPr>
          <w:p w14:paraId="05E905A6" w14:textId="77777777" w:rsidR="00412289" w:rsidRPr="00BA73EE" w:rsidRDefault="00412289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12289" w:rsidRPr="00BA73EE" w14:paraId="2A2D2F68" w14:textId="77777777" w:rsidTr="00CE5C42">
        <w:tc>
          <w:tcPr>
            <w:tcW w:w="1242" w:type="dxa"/>
            <w:vMerge w:val="restart"/>
          </w:tcPr>
          <w:p w14:paraId="71D08F44" w14:textId="77777777" w:rsidR="00412289" w:rsidRPr="00BA73EE" w:rsidRDefault="00412289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73EE">
              <w:rPr>
                <w:rFonts w:ascii="Times New Roman" w:hAnsi="Times New Roman" w:cs="Times New Roman"/>
                <w:i/>
                <w:sz w:val="16"/>
                <w:szCs w:val="16"/>
              </w:rPr>
              <w:t>Lsal</w:t>
            </w:r>
            <w:r w:rsidRPr="00BA73EE">
              <w:rPr>
                <w:rFonts w:ascii="Times New Roman" w:hAnsi="Times New Roman" w:cs="Times New Roman"/>
                <w:sz w:val="16"/>
                <w:szCs w:val="16"/>
              </w:rPr>
              <w:t>IR8b</w:t>
            </w:r>
          </w:p>
        </w:tc>
        <w:tc>
          <w:tcPr>
            <w:tcW w:w="1843" w:type="dxa"/>
            <w:vMerge w:val="restart"/>
          </w:tcPr>
          <w:p w14:paraId="6915263A" w14:textId="77777777" w:rsidR="00412289" w:rsidRPr="00BA73EE" w:rsidRDefault="00412289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73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MLSAG00000003971</w:t>
            </w:r>
          </w:p>
        </w:tc>
        <w:tc>
          <w:tcPr>
            <w:tcW w:w="1276" w:type="dxa"/>
            <w:vMerge w:val="restart"/>
          </w:tcPr>
          <w:p w14:paraId="6B686917" w14:textId="77777777" w:rsidR="00412289" w:rsidRPr="00BA73EE" w:rsidRDefault="00412289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ragment 1</w:t>
            </w:r>
          </w:p>
        </w:tc>
        <w:tc>
          <w:tcPr>
            <w:tcW w:w="992" w:type="dxa"/>
          </w:tcPr>
          <w:p w14:paraId="1F949862" w14:textId="009664B8" w:rsidR="00412289" w:rsidRPr="00BA73EE" w:rsidRDefault="009801DD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R8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16"/>
                <w:szCs w:val="16"/>
              </w:rPr>
              <w:t>b-1_f</w:t>
            </w:r>
          </w:p>
        </w:tc>
        <w:tc>
          <w:tcPr>
            <w:tcW w:w="2835" w:type="dxa"/>
          </w:tcPr>
          <w:p w14:paraId="22A6B95A" w14:textId="77777777" w:rsidR="00412289" w:rsidRPr="00BA73EE" w:rsidRDefault="00412289" w:rsidP="00CE5C42">
            <w:pPr>
              <w:spacing w:line="276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BA73EE">
              <w:rPr>
                <w:rFonts w:ascii="Courier New" w:hAnsi="Courier New" w:cs="Courier New"/>
                <w:sz w:val="16"/>
                <w:szCs w:val="16"/>
              </w:rPr>
              <w:t>TGATCATGACGACAGAACGGGAGGAA</w:t>
            </w:r>
          </w:p>
        </w:tc>
        <w:tc>
          <w:tcPr>
            <w:tcW w:w="1134" w:type="dxa"/>
            <w:vMerge w:val="restart"/>
          </w:tcPr>
          <w:p w14:paraId="71216BB0" w14:textId="77777777" w:rsidR="00412289" w:rsidRPr="00BA73EE" w:rsidRDefault="00412289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73EE">
              <w:rPr>
                <w:rFonts w:ascii="Times New Roman" w:hAnsi="Times New Roman" w:cs="Times New Roman"/>
                <w:sz w:val="16"/>
                <w:szCs w:val="16"/>
              </w:rPr>
              <w:t>601bp</w:t>
            </w:r>
          </w:p>
        </w:tc>
      </w:tr>
      <w:tr w:rsidR="00412289" w:rsidRPr="00BA73EE" w14:paraId="60E83171" w14:textId="77777777" w:rsidTr="00CE5C42">
        <w:trPr>
          <w:trHeight w:val="74"/>
        </w:trPr>
        <w:tc>
          <w:tcPr>
            <w:tcW w:w="1242" w:type="dxa"/>
            <w:vMerge/>
          </w:tcPr>
          <w:p w14:paraId="228074FC" w14:textId="77777777" w:rsidR="00412289" w:rsidRPr="00BA73EE" w:rsidRDefault="00412289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14:paraId="3514B6F9" w14:textId="77777777" w:rsidR="00412289" w:rsidRPr="00BA73EE" w:rsidRDefault="00412289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76BC369C" w14:textId="77777777" w:rsidR="00412289" w:rsidRPr="00BA73EE" w:rsidRDefault="00412289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2D87FBCE" w14:textId="7C3EE8BE" w:rsidR="00412289" w:rsidRPr="00BA73EE" w:rsidRDefault="009801DD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R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_r</w:t>
            </w:r>
          </w:p>
        </w:tc>
        <w:tc>
          <w:tcPr>
            <w:tcW w:w="2835" w:type="dxa"/>
          </w:tcPr>
          <w:p w14:paraId="54D3CE80" w14:textId="77777777" w:rsidR="00412289" w:rsidRPr="00BA73EE" w:rsidRDefault="00412289" w:rsidP="00CE5C42">
            <w:pPr>
              <w:spacing w:line="276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BA73EE">
              <w:rPr>
                <w:rFonts w:ascii="Courier New" w:hAnsi="Courier New" w:cs="Courier New"/>
                <w:sz w:val="16"/>
                <w:szCs w:val="16"/>
              </w:rPr>
              <w:t>TGCGTTTGAGCTCCGGAGTTGAGA</w:t>
            </w:r>
          </w:p>
        </w:tc>
        <w:tc>
          <w:tcPr>
            <w:tcW w:w="1134" w:type="dxa"/>
            <w:vMerge/>
          </w:tcPr>
          <w:p w14:paraId="5CA5D4F9" w14:textId="77777777" w:rsidR="00412289" w:rsidRPr="00BA73EE" w:rsidRDefault="00412289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12289" w:rsidRPr="00BA73EE" w14:paraId="1C706CD2" w14:textId="77777777" w:rsidTr="00CE5C42">
        <w:trPr>
          <w:trHeight w:val="74"/>
        </w:trPr>
        <w:tc>
          <w:tcPr>
            <w:tcW w:w="1242" w:type="dxa"/>
            <w:vMerge/>
          </w:tcPr>
          <w:p w14:paraId="46BDA5D9" w14:textId="77777777" w:rsidR="00412289" w:rsidRPr="00BA73EE" w:rsidRDefault="00412289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14:paraId="749061F3" w14:textId="77777777" w:rsidR="00412289" w:rsidRPr="00BA73EE" w:rsidRDefault="00412289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 w:val="restart"/>
          </w:tcPr>
          <w:p w14:paraId="620AAB99" w14:textId="77777777" w:rsidR="00412289" w:rsidRPr="00BA73EE" w:rsidRDefault="00412289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ragment 2</w:t>
            </w:r>
          </w:p>
        </w:tc>
        <w:tc>
          <w:tcPr>
            <w:tcW w:w="992" w:type="dxa"/>
          </w:tcPr>
          <w:p w14:paraId="4E660464" w14:textId="356CFAFA" w:rsidR="00412289" w:rsidRPr="00BA73EE" w:rsidRDefault="009801DD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R8b-2_f</w:t>
            </w:r>
          </w:p>
        </w:tc>
        <w:tc>
          <w:tcPr>
            <w:tcW w:w="2835" w:type="dxa"/>
          </w:tcPr>
          <w:p w14:paraId="3AC35B2D" w14:textId="77777777" w:rsidR="00412289" w:rsidRPr="00BA73EE" w:rsidRDefault="00412289" w:rsidP="00CE5C42">
            <w:pPr>
              <w:spacing w:line="276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BA73EE">
              <w:rPr>
                <w:rFonts w:ascii="Courier New" w:hAnsi="Courier New" w:cs="Courier New"/>
                <w:sz w:val="16"/>
                <w:szCs w:val="16"/>
              </w:rPr>
              <w:t>TCTCGTAGTCGGTCAAAATCCCA</w:t>
            </w:r>
          </w:p>
        </w:tc>
        <w:tc>
          <w:tcPr>
            <w:tcW w:w="1134" w:type="dxa"/>
            <w:vMerge w:val="restart"/>
          </w:tcPr>
          <w:p w14:paraId="738DA7EF" w14:textId="77777777" w:rsidR="00412289" w:rsidRPr="00BA73EE" w:rsidRDefault="00412289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73EE">
              <w:rPr>
                <w:rFonts w:ascii="Times New Roman" w:hAnsi="Times New Roman" w:cs="Times New Roman"/>
                <w:sz w:val="16"/>
                <w:szCs w:val="16"/>
              </w:rPr>
              <w:t>447bp</w:t>
            </w:r>
          </w:p>
        </w:tc>
      </w:tr>
      <w:tr w:rsidR="00412289" w:rsidRPr="00BA73EE" w14:paraId="05CEB3DF" w14:textId="77777777" w:rsidTr="00CE5C42">
        <w:trPr>
          <w:trHeight w:val="74"/>
        </w:trPr>
        <w:tc>
          <w:tcPr>
            <w:tcW w:w="1242" w:type="dxa"/>
            <w:vMerge/>
          </w:tcPr>
          <w:p w14:paraId="200B6478" w14:textId="77777777" w:rsidR="00412289" w:rsidRPr="00BA73EE" w:rsidRDefault="00412289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14:paraId="701A2190" w14:textId="77777777" w:rsidR="00412289" w:rsidRPr="00BA73EE" w:rsidRDefault="00412289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35868694" w14:textId="77777777" w:rsidR="00412289" w:rsidRPr="00BA73EE" w:rsidRDefault="00412289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04E59996" w14:textId="5FDFF10B" w:rsidR="00412289" w:rsidRPr="00BA73EE" w:rsidRDefault="009801DD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R8b-2_r</w:t>
            </w:r>
          </w:p>
        </w:tc>
        <w:tc>
          <w:tcPr>
            <w:tcW w:w="2835" w:type="dxa"/>
          </w:tcPr>
          <w:p w14:paraId="7741BD58" w14:textId="77777777" w:rsidR="00412289" w:rsidRPr="00BA73EE" w:rsidRDefault="00412289" w:rsidP="00CE5C42">
            <w:pPr>
              <w:spacing w:line="276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BA73EE">
              <w:rPr>
                <w:rFonts w:ascii="Courier New" w:hAnsi="Courier New" w:cs="Courier New"/>
                <w:sz w:val="16"/>
                <w:szCs w:val="16"/>
              </w:rPr>
              <w:t>CCCGTGGTTCGTAGATTCGTTTGA</w:t>
            </w:r>
          </w:p>
        </w:tc>
        <w:tc>
          <w:tcPr>
            <w:tcW w:w="1134" w:type="dxa"/>
            <w:vMerge/>
          </w:tcPr>
          <w:p w14:paraId="3009DF77" w14:textId="77777777" w:rsidR="00412289" w:rsidRPr="00BA73EE" w:rsidRDefault="00412289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12289" w:rsidRPr="00BA73EE" w14:paraId="11508D1D" w14:textId="77777777" w:rsidTr="00CE5C42">
        <w:trPr>
          <w:trHeight w:val="74"/>
        </w:trPr>
        <w:tc>
          <w:tcPr>
            <w:tcW w:w="1242" w:type="dxa"/>
            <w:vMerge w:val="restart"/>
          </w:tcPr>
          <w:p w14:paraId="65D72B1B" w14:textId="77777777" w:rsidR="00412289" w:rsidRPr="00BA73EE" w:rsidRDefault="00412289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73EE">
              <w:rPr>
                <w:rFonts w:ascii="Times New Roman" w:hAnsi="Times New Roman" w:cs="Times New Roman"/>
                <w:i/>
                <w:sz w:val="16"/>
                <w:szCs w:val="16"/>
              </w:rPr>
              <w:t>Lsal</w:t>
            </w:r>
            <w:r w:rsidRPr="00BA73EE">
              <w:rPr>
                <w:rFonts w:ascii="Times New Roman" w:hAnsi="Times New Roman" w:cs="Times New Roman"/>
                <w:sz w:val="16"/>
                <w:szCs w:val="16"/>
              </w:rPr>
              <w:t>IR8a.1</w:t>
            </w:r>
          </w:p>
        </w:tc>
        <w:tc>
          <w:tcPr>
            <w:tcW w:w="1843" w:type="dxa"/>
            <w:vMerge w:val="restart"/>
          </w:tcPr>
          <w:p w14:paraId="0A9D9463" w14:textId="77777777" w:rsidR="00412289" w:rsidRPr="00BA73EE" w:rsidRDefault="00412289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73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MLSAG00000002010</w:t>
            </w:r>
          </w:p>
        </w:tc>
        <w:tc>
          <w:tcPr>
            <w:tcW w:w="1276" w:type="dxa"/>
            <w:vMerge w:val="restart"/>
          </w:tcPr>
          <w:p w14:paraId="5A524AD1" w14:textId="77777777" w:rsidR="00412289" w:rsidRPr="00BA73EE" w:rsidRDefault="00412289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ragment 1</w:t>
            </w:r>
          </w:p>
        </w:tc>
        <w:tc>
          <w:tcPr>
            <w:tcW w:w="992" w:type="dxa"/>
          </w:tcPr>
          <w:p w14:paraId="220D1E40" w14:textId="74A6272B" w:rsidR="00412289" w:rsidRPr="00BA73EE" w:rsidRDefault="009801DD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R8a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_f</w:t>
            </w:r>
          </w:p>
        </w:tc>
        <w:tc>
          <w:tcPr>
            <w:tcW w:w="2835" w:type="dxa"/>
          </w:tcPr>
          <w:p w14:paraId="6C4E4D6C" w14:textId="77777777" w:rsidR="00412289" w:rsidRPr="00BA73EE" w:rsidRDefault="00412289" w:rsidP="00CE5C42">
            <w:pPr>
              <w:spacing w:line="276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BA73EE">
              <w:rPr>
                <w:rFonts w:ascii="Courier New" w:hAnsi="Courier New" w:cs="Courier New"/>
                <w:sz w:val="16"/>
                <w:szCs w:val="16"/>
              </w:rPr>
              <w:t>GCAGAAAGGATTGGTTTGGA</w:t>
            </w:r>
          </w:p>
        </w:tc>
        <w:tc>
          <w:tcPr>
            <w:tcW w:w="1134" w:type="dxa"/>
            <w:vMerge w:val="restart"/>
          </w:tcPr>
          <w:p w14:paraId="12FD0FB7" w14:textId="77777777" w:rsidR="00412289" w:rsidRPr="00BA73EE" w:rsidRDefault="00412289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73EE">
              <w:rPr>
                <w:rFonts w:ascii="Times New Roman" w:hAnsi="Times New Roman" w:cs="Times New Roman"/>
                <w:sz w:val="16"/>
                <w:szCs w:val="16"/>
              </w:rPr>
              <w:t>687bp</w:t>
            </w:r>
          </w:p>
        </w:tc>
      </w:tr>
      <w:tr w:rsidR="00412289" w:rsidRPr="00BA73EE" w14:paraId="7B9F2680" w14:textId="77777777" w:rsidTr="00CE5C42">
        <w:trPr>
          <w:trHeight w:val="73"/>
        </w:trPr>
        <w:tc>
          <w:tcPr>
            <w:tcW w:w="1242" w:type="dxa"/>
            <w:vMerge/>
          </w:tcPr>
          <w:p w14:paraId="5A425CC3" w14:textId="77777777" w:rsidR="00412289" w:rsidRPr="00BA73EE" w:rsidRDefault="00412289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14:paraId="3EED8CC4" w14:textId="77777777" w:rsidR="00412289" w:rsidRPr="00BA73EE" w:rsidRDefault="00412289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3A3E1292" w14:textId="77777777" w:rsidR="00412289" w:rsidRPr="00BA73EE" w:rsidRDefault="00412289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7A5B3CEF" w14:textId="25399C00" w:rsidR="00412289" w:rsidRPr="00BA73EE" w:rsidRDefault="009801DD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R8a.1-1_r</w:t>
            </w:r>
          </w:p>
        </w:tc>
        <w:tc>
          <w:tcPr>
            <w:tcW w:w="2835" w:type="dxa"/>
          </w:tcPr>
          <w:p w14:paraId="193D8B1F" w14:textId="77777777" w:rsidR="00412289" w:rsidRPr="00BA73EE" w:rsidRDefault="00412289" w:rsidP="00CE5C42">
            <w:pPr>
              <w:spacing w:line="276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BA73EE">
              <w:rPr>
                <w:rFonts w:ascii="Courier New" w:hAnsi="Courier New" w:cs="Courier New"/>
                <w:sz w:val="16"/>
                <w:szCs w:val="16"/>
              </w:rPr>
              <w:t>AGCCAATAAGCGGATGTCAG</w:t>
            </w:r>
          </w:p>
        </w:tc>
        <w:tc>
          <w:tcPr>
            <w:tcW w:w="1134" w:type="dxa"/>
            <w:vMerge/>
          </w:tcPr>
          <w:p w14:paraId="690EE61F" w14:textId="77777777" w:rsidR="00412289" w:rsidRPr="00BA73EE" w:rsidRDefault="00412289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2394E447" w14:textId="77777777" w:rsidR="00412289" w:rsidRDefault="00412289" w:rsidP="00412289">
      <w:pPr>
        <w:spacing w:line="276" w:lineRule="auto"/>
        <w:jc w:val="both"/>
        <w:rPr>
          <w:rFonts w:ascii="Times New Roman" w:hAnsi="Times New Roman" w:cs="Times New Roman"/>
        </w:rPr>
      </w:pPr>
    </w:p>
    <w:p w14:paraId="2206414D" w14:textId="77777777" w:rsidR="00412289" w:rsidRDefault="00412289" w:rsidP="00412289">
      <w:pPr>
        <w:spacing w:line="276" w:lineRule="auto"/>
        <w:jc w:val="both"/>
        <w:rPr>
          <w:rFonts w:ascii="Times New Roman" w:hAnsi="Times New Roman" w:cs="Times New Roman"/>
        </w:rPr>
      </w:pPr>
    </w:p>
    <w:p w14:paraId="6503E1B7" w14:textId="77777777" w:rsidR="007426F9" w:rsidRDefault="007426F9"/>
    <w:sectPr w:rsidR="007426F9" w:rsidSect="00412289">
      <w:pgSz w:w="11900" w:h="16840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2289"/>
    <w:rsid w:val="00412289"/>
    <w:rsid w:val="00693C57"/>
    <w:rsid w:val="007426F9"/>
    <w:rsid w:val="00980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19D179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22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22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22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22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4</Words>
  <Characters>536</Characters>
  <Application>Microsoft Macintosh Word</Application>
  <DocSecurity>0</DocSecurity>
  <Lines>4</Lines>
  <Paragraphs>1</Paragraphs>
  <ScaleCrop>false</ScaleCrop>
  <Company>UiB</Company>
  <LinksUpToDate>false</LinksUpToDate>
  <CharactersWithSpaces>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Zofia Komisarczuk</dc:creator>
  <cp:keywords/>
  <dc:description/>
  <cp:lastModifiedBy>Anna Zofia Komisarczuk</cp:lastModifiedBy>
  <cp:revision>3</cp:revision>
  <dcterms:created xsi:type="dcterms:W3CDTF">2016-05-30T11:52:00Z</dcterms:created>
  <dcterms:modified xsi:type="dcterms:W3CDTF">2017-04-28T11:16:00Z</dcterms:modified>
</cp:coreProperties>
</file>